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DD67D" w14:textId="53030B58" w:rsidR="007E1970" w:rsidRPr="00D3452F" w:rsidRDefault="003E6215" w:rsidP="007E1970">
      <w:pPr>
        <w:rPr>
          <w:rFonts w:ascii="Cambria" w:hAnsi="Cambria" w:cs="font637"/>
          <w:b/>
          <w:bCs/>
          <w:szCs w:val="26"/>
        </w:rPr>
      </w:pPr>
      <w:r>
        <w:rPr>
          <w:rFonts w:ascii="Cambria" w:hAnsi="Cambria" w:cs="CMR10"/>
          <w:b/>
        </w:rPr>
        <w:t>S</w:t>
      </w:r>
      <w:r w:rsidR="002B2E70">
        <w:rPr>
          <w:rFonts w:ascii="Cambria" w:hAnsi="Cambria" w:cs="CMR10"/>
          <w:b/>
        </w:rPr>
        <w:t>1</w:t>
      </w:r>
      <w:r>
        <w:rPr>
          <w:rFonts w:ascii="Cambria" w:hAnsi="Cambria" w:cs="CMR10"/>
          <w:b/>
        </w:rPr>
        <w:t xml:space="preserve"> File. </w:t>
      </w:r>
      <w:r>
        <w:rPr>
          <w:rFonts w:ascii="Cambria" w:hAnsi="Cambria" w:cs="font637"/>
          <w:b/>
          <w:bCs/>
          <w:szCs w:val="26"/>
        </w:rPr>
        <w:t>E</w:t>
      </w:r>
      <w:r w:rsidR="007E1970" w:rsidRPr="00D3452F">
        <w:rPr>
          <w:rFonts w:ascii="Cambria" w:hAnsi="Cambria" w:cs="font637"/>
          <w:b/>
          <w:bCs/>
          <w:szCs w:val="26"/>
        </w:rPr>
        <w:t>nlarged example images</w:t>
      </w:r>
      <w:r>
        <w:rPr>
          <w:rFonts w:ascii="Cambria" w:hAnsi="Cambria" w:cs="font637"/>
          <w:b/>
          <w:bCs/>
          <w:szCs w:val="26"/>
        </w:rPr>
        <w:t>.</w:t>
      </w:r>
    </w:p>
    <w:p w14:paraId="72FA7B09" w14:textId="348B3C27" w:rsidR="007E1970" w:rsidRDefault="007E1970" w:rsidP="007E1970">
      <w:pPr>
        <w:rPr>
          <w:rFonts w:ascii="Cambria" w:hAnsi="Cambria" w:cs="font637"/>
        </w:rPr>
      </w:pPr>
    </w:p>
    <w:p w14:paraId="5C8F6B0C" w14:textId="43A8AAA5" w:rsidR="007E1970" w:rsidRDefault="003E6215" w:rsidP="003E6215">
      <w:pPr>
        <w:rPr>
          <w:rFonts w:ascii="Cambria" w:hAnsi="Cambria" w:cs="font637"/>
        </w:rPr>
      </w:pPr>
      <w:r>
        <w:rPr>
          <w:rFonts w:ascii="Cambria" w:hAnsi="Cambria" w:cs="font637"/>
          <w:noProof/>
        </w:rPr>
        <w:drawing>
          <wp:inline distT="0" distB="0" distL="0" distR="0" wp14:anchorId="38A75615" wp14:editId="67D62BB7">
            <wp:extent cx="3888188" cy="3888188"/>
            <wp:effectExtent l="0" t="0" r="0" b="0"/>
            <wp:docPr id="1" name="Picture 1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3300" cy="389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EEB41" w14:textId="523E9937" w:rsidR="007E1970" w:rsidRPr="007E1970" w:rsidRDefault="007E1970" w:rsidP="007E1970">
      <w:pPr>
        <w:rPr>
          <w:rFonts w:ascii="Cambria" w:hAnsi="Cambria" w:cs="font637"/>
          <w:b/>
          <w:bCs/>
        </w:rPr>
      </w:pPr>
      <w:r w:rsidRPr="007E1970">
        <w:rPr>
          <w:rFonts w:ascii="Cambria" w:hAnsi="Cambria" w:cs="font637"/>
          <w:b/>
          <w:bCs/>
        </w:rPr>
        <w:t xml:space="preserve">Fig </w:t>
      </w:r>
      <w:r w:rsidR="003E6215">
        <w:rPr>
          <w:rFonts w:ascii="Cambria" w:hAnsi="Cambria" w:cs="font637"/>
          <w:b/>
          <w:bCs/>
        </w:rPr>
        <w:t>A.</w:t>
      </w:r>
      <w:r w:rsidRPr="007E1970">
        <w:rPr>
          <w:rFonts w:ascii="Cambria" w:hAnsi="Cambria" w:cs="font637"/>
          <w:b/>
          <w:bCs/>
        </w:rPr>
        <w:t xml:space="preserve"> Original image</w:t>
      </w:r>
      <w:r w:rsidR="003E6215">
        <w:rPr>
          <w:rFonts w:ascii="Cambria" w:hAnsi="Cambria" w:cs="font637"/>
          <w:b/>
          <w:bCs/>
        </w:rPr>
        <w:t>.</w:t>
      </w:r>
    </w:p>
    <w:p w14:paraId="04A3CE25" w14:textId="77777777" w:rsidR="007E1970" w:rsidRPr="007E1970" w:rsidRDefault="007E1970" w:rsidP="007E1970">
      <w:pPr>
        <w:rPr>
          <w:rFonts w:ascii="Cambria" w:hAnsi="Cambria" w:cs="font637"/>
          <w:b/>
          <w:bCs/>
        </w:rPr>
      </w:pPr>
    </w:p>
    <w:p w14:paraId="1B281764" w14:textId="7B7FABA5" w:rsidR="007E1970" w:rsidRPr="007E1970" w:rsidRDefault="003E6215" w:rsidP="007E1970">
      <w:pPr>
        <w:rPr>
          <w:rFonts w:ascii="Cambria" w:hAnsi="Cambria" w:cs="font637"/>
          <w:b/>
          <w:bCs/>
        </w:rPr>
      </w:pPr>
      <w:r>
        <w:rPr>
          <w:rFonts w:ascii="Cambria" w:hAnsi="Cambria" w:cs="font637"/>
          <w:b/>
          <w:bCs/>
          <w:noProof/>
        </w:rPr>
        <w:drawing>
          <wp:inline distT="0" distB="0" distL="0" distR="0" wp14:anchorId="6BE8E295" wp14:editId="470F2239">
            <wp:extent cx="3888105" cy="3888105"/>
            <wp:effectExtent l="0" t="0" r="0" b="0"/>
            <wp:docPr id="2" name="Picture 2" descr="A picture containing indoor,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indoor, plan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94678" cy="3894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628C6" w14:textId="0EA00A4C" w:rsidR="007E1970" w:rsidRPr="007E1970" w:rsidRDefault="007E1970" w:rsidP="007E1970">
      <w:pPr>
        <w:rPr>
          <w:rFonts w:ascii="Cambria" w:hAnsi="Cambria" w:cs="font637"/>
          <w:b/>
          <w:bCs/>
        </w:rPr>
      </w:pPr>
      <w:r w:rsidRPr="007E1970">
        <w:rPr>
          <w:rFonts w:ascii="Cambria" w:hAnsi="Cambria" w:cs="font637"/>
          <w:b/>
          <w:bCs/>
        </w:rPr>
        <w:t xml:space="preserve">Fig </w:t>
      </w:r>
      <w:r w:rsidR="003E6215">
        <w:rPr>
          <w:rFonts w:ascii="Cambria" w:hAnsi="Cambria" w:cs="font637"/>
          <w:b/>
          <w:bCs/>
        </w:rPr>
        <w:t>B.</w:t>
      </w:r>
      <w:r w:rsidRPr="007E1970">
        <w:rPr>
          <w:rFonts w:ascii="Cambria" w:hAnsi="Cambria" w:cs="font637"/>
          <w:b/>
          <w:bCs/>
        </w:rPr>
        <w:t xml:space="preserve"> Denoised image (8% noise)</w:t>
      </w:r>
      <w:r w:rsidR="003E6215">
        <w:rPr>
          <w:rFonts w:ascii="Cambria" w:hAnsi="Cambria" w:cs="font637"/>
          <w:b/>
          <w:bCs/>
        </w:rPr>
        <w:t>.</w:t>
      </w:r>
    </w:p>
    <w:p w14:paraId="29271EC7" w14:textId="77777777" w:rsidR="007E1970" w:rsidRPr="007E1970" w:rsidRDefault="007E1970" w:rsidP="007E1970">
      <w:pPr>
        <w:rPr>
          <w:rFonts w:ascii="Cambria" w:hAnsi="Cambria" w:cs="font637"/>
          <w:b/>
          <w:bCs/>
        </w:rPr>
      </w:pPr>
    </w:p>
    <w:p w14:paraId="5CD49308" w14:textId="02C0D5C7" w:rsidR="007E1970" w:rsidRPr="007E1970" w:rsidRDefault="003E6215" w:rsidP="007E1970">
      <w:pPr>
        <w:rPr>
          <w:rFonts w:ascii="Cambria" w:hAnsi="Cambria" w:cs="font637"/>
          <w:b/>
          <w:bCs/>
        </w:rPr>
      </w:pPr>
      <w:r>
        <w:rPr>
          <w:rFonts w:ascii="Cambria" w:hAnsi="Cambria" w:cs="font637"/>
          <w:b/>
          <w:bCs/>
          <w:noProof/>
        </w:rPr>
        <w:lastRenderedPageBreak/>
        <w:drawing>
          <wp:inline distT="0" distB="0" distL="0" distR="0" wp14:anchorId="3AD5DB88" wp14:editId="3154D310">
            <wp:extent cx="3888000" cy="3888000"/>
            <wp:effectExtent l="0" t="0" r="0" b="0"/>
            <wp:docPr id="3" name="Picture 3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indoo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8000" cy="38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97278" w14:textId="4CE98F04" w:rsidR="007E1970" w:rsidRPr="007E1970" w:rsidRDefault="007E1970" w:rsidP="007E1970">
      <w:pPr>
        <w:rPr>
          <w:rFonts w:ascii="Cambria" w:hAnsi="Cambria" w:cs="font637"/>
          <w:b/>
          <w:bCs/>
        </w:rPr>
      </w:pPr>
      <w:r w:rsidRPr="007E1970">
        <w:rPr>
          <w:rFonts w:ascii="Cambria" w:hAnsi="Cambria" w:cs="font637"/>
          <w:b/>
          <w:bCs/>
        </w:rPr>
        <w:t xml:space="preserve">Fig </w:t>
      </w:r>
      <w:r w:rsidR="003E6215">
        <w:rPr>
          <w:rFonts w:ascii="Cambria" w:hAnsi="Cambria" w:cs="font637"/>
          <w:b/>
          <w:bCs/>
        </w:rPr>
        <w:t>C.</w:t>
      </w:r>
      <w:r w:rsidRPr="007E1970">
        <w:rPr>
          <w:rFonts w:ascii="Cambria" w:hAnsi="Cambria" w:cs="font637"/>
          <w:b/>
          <w:bCs/>
        </w:rPr>
        <w:t xml:space="preserve"> Original image</w:t>
      </w:r>
      <w:r w:rsidR="003E6215">
        <w:rPr>
          <w:rFonts w:ascii="Cambria" w:hAnsi="Cambria" w:cs="font637"/>
          <w:b/>
          <w:bCs/>
        </w:rPr>
        <w:t>.</w:t>
      </w:r>
    </w:p>
    <w:p w14:paraId="05495A43" w14:textId="77777777" w:rsidR="007E1970" w:rsidRPr="007E1970" w:rsidRDefault="007E1970" w:rsidP="007E1970">
      <w:pPr>
        <w:rPr>
          <w:rFonts w:ascii="Cambria" w:hAnsi="Cambria" w:cs="font637"/>
          <w:b/>
          <w:bCs/>
        </w:rPr>
      </w:pPr>
    </w:p>
    <w:p w14:paraId="6A1868B2" w14:textId="2951E986" w:rsidR="007E1970" w:rsidRPr="007E1970" w:rsidRDefault="003E6215" w:rsidP="007E1970">
      <w:pPr>
        <w:rPr>
          <w:rFonts w:ascii="Cambria" w:hAnsi="Cambria" w:cs="font637"/>
          <w:b/>
          <w:bCs/>
        </w:rPr>
      </w:pPr>
      <w:r>
        <w:rPr>
          <w:rFonts w:ascii="Cambria" w:hAnsi="Cambria" w:cs="font637"/>
          <w:b/>
          <w:bCs/>
          <w:noProof/>
        </w:rPr>
        <w:drawing>
          <wp:inline distT="0" distB="0" distL="0" distR="0" wp14:anchorId="46787CBE" wp14:editId="49AA4536">
            <wp:extent cx="3888000" cy="3888000"/>
            <wp:effectExtent l="0" t="0" r="0" b="0"/>
            <wp:docPr id="4" name="Picture 4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indoo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88000" cy="38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562E2" w14:textId="0545667A" w:rsidR="007E1970" w:rsidRPr="007E1970" w:rsidRDefault="007E1970" w:rsidP="007E1970">
      <w:pPr>
        <w:rPr>
          <w:rFonts w:ascii="Cambria" w:hAnsi="Cambria" w:cs="font637"/>
          <w:b/>
          <w:bCs/>
        </w:rPr>
      </w:pPr>
      <w:r w:rsidRPr="007E1970">
        <w:rPr>
          <w:rFonts w:ascii="Cambria" w:hAnsi="Cambria" w:cs="font637"/>
          <w:b/>
          <w:bCs/>
        </w:rPr>
        <w:t>Fig D</w:t>
      </w:r>
      <w:r w:rsidR="003E6215">
        <w:rPr>
          <w:rFonts w:ascii="Cambria" w:hAnsi="Cambria" w:cs="font637"/>
          <w:b/>
          <w:bCs/>
        </w:rPr>
        <w:t>.</w:t>
      </w:r>
      <w:r w:rsidRPr="007E1970">
        <w:rPr>
          <w:rFonts w:ascii="Cambria" w:hAnsi="Cambria" w:cs="font637"/>
          <w:b/>
          <w:bCs/>
        </w:rPr>
        <w:t xml:space="preserve"> Denoised image (22% noise)</w:t>
      </w:r>
      <w:r w:rsidR="003E6215">
        <w:rPr>
          <w:rFonts w:ascii="Cambria" w:hAnsi="Cambria" w:cs="font637"/>
          <w:b/>
          <w:bCs/>
        </w:rPr>
        <w:t>.</w:t>
      </w:r>
    </w:p>
    <w:p w14:paraId="435F595C" w14:textId="77777777" w:rsidR="007E1970" w:rsidRPr="007E1970" w:rsidRDefault="007E1970" w:rsidP="007E1970">
      <w:pPr>
        <w:rPr>
          <w:b/>
          <w:bCs/>
        </w:rPr>
      </w:pPr>
    </w:p>
    <w:p w14:paraId="2A402753" w14:textId="77777777" w:rsidR="007E1970" w:rsidRPr="003D6A0A" w:rsidRDefault="007E1970" w:rsidP="003D6A0A">
      <w:pPr>
        <w:widowControl w:val="0"/>
        <w:autoSpaceDE w:val="0"/>
        <w:autoSpaceDN w:val="0"/>
        <w:adjustRightInd w:val="0"/>
        <w:rPr>
          <w:rFonts w:ascii="Cambria" w:hAnsi="Cambria" w:cs="font637"/>
          <w:b/>
        </w:rPr>
      </w:pPr>
    </w:p>
    <w:sectPr w:rsidR="007E1970" w:rsidRPr="003D6A0A" w:rsidSect="002A530D">
      <w:footerReference w:type="even" r:id="rId11"/>
      <w:footerReference w:type="default" r:id="rId12"/>
      <w:type w:val="continuous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94D7C" w14:textId="77777777" w:rsidR="003C2B84" w:rsidRDefault="003C2B84" w:rsidP="006D4B46">
      <w:r>
        <w:separator/>
      </w:r>
    </w:p>
  </w:endnote>
  <w:endnote w:type="continuationSeparator" w:id="0">
    <w:p w14:paraId="48B50A22" w14:textId="77777777" w:rsidR="003C2B84" w:rsidRDefault="003C2B84" w:rsidP="006D4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font637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MR10">
    <w:altName w:val="Calibri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9633D" w14:textId="77777777" w:rsidR="00E56525" w:rsidRDefault="00E56525" w:rsidP="006D4B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B7104F" w14:textId="77777777" w:rsidR="00E56525" w:rsidRDefault="00E565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80F04" w14:textId="58E14D1D" w:rsidR="00E56525" w:rsidRDefault="00E56525" w:rsidP="006D4B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1C6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0A9FF9" w14:textId="77777777" w:rsidR="00E56525" w:rsidRDefault="00E565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A828B" w14:textId="77777777" w:rsidR="003C2B84" w:rsidRDefault="003C2B84" w:rsidP="006D4B46">
      <w:r>
        <w:separator/>
      </w:r>
    </w:p>
  </w:footnote>
  <w:footnote w:type="continuationSeparator" w:id="0">
    <w:p w14:paraId="468754E9" w14:textId="77777777" w:rsidR="003C2B84" w:rsidRDefault="003C2B84" w:rsidP="006D4B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4C1D55"/>
    <w:multiLevelType w:val="hybridMultilevel"/>
    <w:tmpl w:val="F27C16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2420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821"/>
    <w:rsid w:val="000110B0"/>
    <w:rsid w:val="000228FB"/>
    <w:rsid w:val="000247D5"/>
    <w:rsid w:val="00026621"/>
    <w:rsid w:val="00031C60"/>
    <w:rsid w:val="00032F18"/>
    <w:rsid w:val="0005140E"/>
    <w:rsid w:val="00052243"/>
    <w:rsid w:val="000A376F"/>
    <w:rsid w:val="000A6E57"/>
    <w:rsid w:val="000B0C15"/>
    <w:rsid w:val="000B7A78"/>
    <w:rsid w:val="000D1C89"/>
    <w:rsid w:val="000D5570"/>
    <w:rsid w:val="000E7406"/>
    <w:rsid w:val="0010237E"/>
    <w:rsid w:val="00102703"/>
    <w:rsid w:val="0010312E"/>
    <w:rsid w:val="00103D76"/>
    <w:rsid w:val="00110C29"/>
    <w:rsid w:val="0012549A"/>
    <w:rsid w:val="00126A18"/>
    <w:rsid w:val="00127D1E"/>
    <w:rsid w:val="00134014"/>
    <w:rsid w:val="00135347"/>
    <w:rsid w:val="001400CF"/>
    <w:rsid w:val="0014106F"/>
    <w:rsid w:val="001417BB"/>
    <w:rsid w:val="00150D03"/>
    <w:rsid w:val="00162A0F"/>
    <w:rsid w:val="00165865"/>
    <w:rsid w:val="00165DC6"/>
    <w:rsid w:val="00167457"/>
    <w:rsid w:val="00171BE1"/>
    <w:rsid w:val="001A18A4"/>
    <w:rsid w:val="001A1EA8"/>
    <w:rsid w:val="001B10B8"/>
    <w:rsid w:val="001B3FE0"/>
    <w:rsid w:val="001B4414"/>
    <w:rsid w:val="001B5D00"/>
    <w:rsid w:val="001B6992"/>
    <w:rsid w:val="001C0011"/>
    <w:rsid w:val="001C3F55"/>
    <w:rsid w:val="001C69FA"/>
    <w:rsid w:val="001C6EEB"/>
    <w:rsid w:val="001D1A7D"/>
    <w:rsid w:val="001E3932"/>
    <w:rsid w:val="001E72D8"/>
    <w:rsid w:val="001F37A4"/>
    <w:rsid w:val="001F53A4"/>
    <w:rsid w:val="00207590"/>
    <w:rsid w:val="0021287F"/>
    <w:rsid w:val="002225F9"/>
    <w:rsid w:val="00261016"/>
    <w:rsid w:val="00264060"/>
    <w:rsid w:val="0026640D"/>
    <w:rsid w:val="00266AC1"/>
    <w:rsid w:val="002731AA"/>
    <w:rsid w:val="00274586"/>
    <w:rsid w:val="00276CC3"/>
    <w:rsid w:val="00280C61"/>
    <w:rsid w:val="00282A0F"/>
    <w:rsid w:val="00284683"/>
    <w:rsid w:val="00285966"/>
    <w:rsid w:val="00287F7C"/>
    <w:rsid w:val="00291A6D"/>
    <w:rsid w:val="00295873"/>
    <w:rsid w:val="00296006"/>
    <w:rsid w:val="0029650C"/>
    <w:rsid w:val="002A530D"/>
    <w:rsid w:val="002B167E"/>
    <w:rsid w:val="002B2E70"/>
    <w:rsid w:val="002C0E97"/>
    <w:rsid w:val="002C6D12"/>
    <w:rsid w:val="002E10B4"/>
    <w:rsid w:val="002E55C6"/>
    <w:rsid w:val="002F4E1E"/>
    <w:rsid w:val="0031063D"/>
    <w:rsid w:val="0031186B"/>
    <w:rsid w:val="00313553"/>
    <w:rsid w:val="00320080"/>
    <w:rsid w:val="003202D9"/>
    <w:rsid w:val="00332228"/>
    <w:rsid w:val="00333C4C"/>
    <w:rsid w:val="00335260"/>
    <w:rsid w:val="003361B3"/>
    <w:rsid w:val="00337810"/>
    <w:rsid w:val="00342470"/>
    <w:rsid w:val="003438AA"/>
    <w:rsid w:val="00351967"/>
    <w:rsid w:val="003559E4"/>
    <w:rsid w:val="003606C4"/>
    <w:rsid w:val="00361728"/>
    <w:rsid w:val="00372EAE"/>
    <w:rsid w:val="00376252"/>
    <w:rsid w:val="00390E61"/>
    <w:rsid w:val="003925EA"/>
    <w:rsid w:val="00394F6B"/>
    <w:rsid w:val="003A09AD"/>
    <w:rsid w:val="003B3FFB"/>
    <w:rsid w:val="003B5C50"/>
    <w:rsid w:val="003B60D8"/>
    <w:rsid w:val="003C0C75"/>
    <w:rsid w:val="003C2B84"/>
    <w:rsid w:val="003C74DE"/>
    <w:rsid w:val="003D2385"/>
    <w:rsid w:val="003D4027"/>
    <w:rsid w:val="003D6A0A"/>
    <w:rsid w:val="003E6215"/>
    <w:rsid w:val="003E65BA"/>
    <w:rsid w:val="003F2532"/>
    <w:rsid w:val="00402DA6"/>
    <w:rsid w:val="0041269A"/>
    <w:rsid w:val="00413A7B"/>
    <w:rsid w:val="00414A9A"/>
    <w:rsid w:val="00415FBA"/>
    <w:rsid w:val="004214EB"/>
    <w:rsid w:val="00423991"/>
    <w:rsid w:val="00423A01"/>
    <w:rsid w:val="004307DA"/>
    <w:rsid w:val="00437FE4"/>
    <w:rsid w:val="00445483"/>
    <w:rsid w:val="00452084"/>
    <w:rsid w:val="00457CDC"/>
    <w:rsid w:val="0046036F"/>
    <w:rsid w:val="0047128B"/>
    <w:rsid w:val="004714AE"/>
    <w:rsid w:val="004B0695"/>
    <w:rsid w:val="004B3E55"/>
    <w:rsid w:val="004B4EFD"/>
    <w:rsid w:val="004B5A1F"/>
    <w:rsid w:val="004B5CF9"/>
    <w:rsid w:val="004C55B9"/>
    <w:rsid w:val="004C63F1"/>
    <w:rsid w:val="004D28DF"/>
    <w:rsid w:val="004D2A8A"/>
    <w:rsid w:val="004D3E00"/>
    <w:rsid w:val="004F7977"/>
    <w:rsid w:val="00502790"/>
    <w:rsid w:val="00514B29"/>
    <w:rsid w:val="00514DFB"/>
    <w:rsid w:val="005547D2"/>
    <w:rsid w:val="00554993"/>
    <w:rsid w:val="00557095"/>
    <w:rsid w:val="00565F1F"/>
    <w:rsid w:val="005673B2"/>
    <w:rsid w:val="00571C6A"/>
    <w:rsid w:val="005800E6"/>
    <w:rsid w:val="00582A4C"/>
    <w:rsid w:val="00594904"/>
    <w:rsid w:val="005A2137"/>
    <w:rsid w:val="005A22BB"/>
    <w:rsid w:val="005A5441"/>
    <w:rsid w:val="005C321C"/>
    <w:rsid w:val="005C3962"/>
    <w:rsid w:val="005C41AC"/>
    <w:rsid w:val="005C5BEE"/>
    <w:rsid w:val="005C6821"/>
    <w:rsid w:val="005D43A8"/>
    <w:rsid w:val="005E2214"/>
    <w:rsid w:val="005E409B"/>
    <w:rsid w:val="005E5EEE"/>
    <w:rsid w:val="005E79D1"/>
    <w:rsid w:val="005F1405"/>
    <w:rsid w:val="005F65DC"/>
    <w:rsid w:val="005F73F7"/>
    <w:rsid w:val="00602264"/>
    <w:rsid w:val="006065DD"/>
    <w:rsid w:val="00611CEB"/>
    <w:rsid w:val="00613A04"/>
    <w:rsid w:val="00625871"/>
    <w:rsid w:val="006351A7"/>
    <w:rsid w:val="00646D0D"/>
    <w:rsid w:val="006563BB"/>
    <w:rsid w:val="00657802"/>
    <w:rsid w:val="0066635A"/>
    <w:rsid w:val="00673138"/>
    <w:rsid w:val="00680C20"/>
    <w:rsid w:val="00691814"/>
    <w:rsid w:val="00694505"/>
    <w:rsid w:val="006A3B52"/>
    <w:rsid w:val="006B4622"/>
    <w:rsid w:val="006C0D0B"/>
    <w:rsid w:val="006C21E0"/>
    <w:rsid w:val="006D4B46"/>
    <w:rsid w:val="006D4F2E"/>
    <w:rsid w:val="006E6DA7"/>
    <w:rsid w:val="006F28A4"/>
    <w:rsid w:val="006F41CE"/>
    <w:rsid w:val="006F6F77"/>
    <w:rsid w:val="00700588"/>
    <w:rsid w:val="00701367"/>
    <w:rsid w:val="00701D6A"/>
    <w:rsid w:val="0070717E"/>
    <w:rsid w:val="00715D04"/>
    <w:rsid w:val="0072039A"/>
    <w:rsid w:val="007245CF"/>
    <w:rsid w:val="00725794"/>
    <w:rsid w:val="00735AAA"/>
    <w:rsid w:val="00736ABA"/>
    <w:rsid w:val="0074649D"/>
    <w:rsid w:val="00756296"/>
    <w:rsid w:val="0076177D"/>
    <w:rsid w:val="007756EE"/>
    <w:rsid w:val="00775828"/>
    <w:rsid w:val="007B4D79"/>
    <w:rsid w:val="007B509B"/>
    <w:rsid w:val="007C729B"/>
    <w:rsid w:val="007E1970"/>
    <w:rsid w:val="007E356A"/>
    <w:rsid w:val="007E4FE0"/>
    <w:rsid w:val="007F1206"/>
    <w:rsid w:val="007F1773"/>
    <w:rsid w:val="007F4869"/>
    <w:rsid w:val="007F7C48"/>
    <w:rsid w:val="008104EE"/>
    <w:rsid w:val="008105F5"/>
    <w:rsid w:val="0081174E"/>
    <w:rsid w:val="00816D9E"/>
    <w:rsid w:val="00816DF5"/>
    <w:rsid w:val="00821D31"/>
    <w:rsid w:val="00822E15"/>
    <w:rsid w:val="0082724A"/>
    <w:rsid w:val="00830DFE"/>
    <w:rsid w:val="008328D9"/>
    <w:rsid w:val="00842749"/>
    <w:rsid w:val="0084375D"/>
    <w:rsid w:val="008440C2"/>
    <w:rsid w:val="008455BF"/>
    <w:rsid w:val="00883494"/>
    <w:rsid w:val="0088657E"/>
    <w:rsid w:val="00891472"/>
    <w:rsid w:val="008924FD"/>
    <w:rsid w:val="00893366"/>
    <w:rsid w:val="008935D4"/>
    <w:rsid w:val="008959F8"/>
    <w:rsid w:val="00896EEF"/>
    <w:rsid w:val="008B6836"/>
    <w:rsid w:val="008C5531"/>
    <w:rsid w:val="008C6C08"/>
    <w:rsid w:val="008D3B26"/>
    <w:rsid w:val="008D4E85"/>
    <w:rsid w:val="008E5261"/>
    <w:rsid w:val="008E5DA7"/>
    <w:rsid w:val="00900CBE"/>
    <w:rsid w:val="00916648"/>
    <w:rsid w:val="00916C96"/>
    <w:rsid w:val="00925463"/>
    <w:rsid w:val="00944260"/>
    <w:rsid w:val="009512C0"/>
    <w:rsid w:val="00963E66"/>
    <w:rsid w:val="00973239"/>
    <w:rsid w:val="0097345A"/>
    <w:rsid w:val="009773DA"/>
    <w:rsid w:val="00981D9E"/>
    <w:rsid w:val="0099051C"/>
    <w:rsid w:val="009955DC"/>
    <w:rsid w:val="009B0379"/>
    <w:rsid w:val="009B2D58"/>
    <w:rsid w:val="009C39D5"/>
    <w:rsid w:val="009D2CFF"/>
    <w:rsid w:val="009D4B83"/>
    <w:rsid w:val="009E01C0"/>
    <w:rsid w:val="009E3F90"/>
    <w:rsid w:val="009F6E2D"/>
    <w:rsid w:val="009F766C"/>
    <w:rsid w:val="00A00AB3"/>
    <w:rsid w:val="00A00BFF"/>
    <w:rsid w:val="00A07BC9"/>
    <w:rsid w:val="00A2029B"/>
    <w:rsid w:val="00A24488"/>
    <w:rsid w:val="00A45757"/>
    <w:rsid w:val="00A5302C"/>
    <w:rsid w:val="00A71545"/>
    <w:rsid w:val="00A87800"/>
    <w:rsid w:val="00A92307"/>
    <w:rsid w:val="00AA1C34"/>
    <w:rsid w:val="00AA3F26"/>
    <w:rsid w:val="00AA6F4D"/>
    <w:rsid w:val="00AA796E"/>
    <w:rsid w:val="00AB28C8"/>
    <w:rsid w:val="00AB3CB3"/>
    <w:rsid w:val="00AB3D78"/>
    <w:rsid w:val="00AB524E"/>
    <w:rsid w:val="00AC6C99"/>
    <w:rsid w:val="00AD2715"/>
    <w:rsid w:val="00AF238E"/>
    <w:rsid w:val="00AF3BC9"/>
    <w:rsid w:val="00B034B7"/>
    <w:rsid w:val="00B06C33"/>
    <w:rsid w:val="00B1755A"/>
    <w:rsid w:val="00B21F79"/>
    <w:rsid w:val="00B25A37"/>
    <w:rsid w:val="00B27D7E"/>
    <w:rsid w:val="00B37943"/>
    <w:rsid w:val="00B71173"/>
    <w:rsid w:val="00B71807"/>
    <w:rsid w:val="00B81F03"/>
    <w:rsid w:val="00B84F59"/>
    <w:rsid w:val="00BA1F33"/>
    <w:rsid w:val="00BA271A"/>
    <w:rsid w:val="00BA54F3"/>
    <w:rsid w:val="00BB49D4"/>
    <w:rsid w:val="00BC28A1"/>
    <w:rsid w:val="00BC7107"/>
    <w:rsid w:val="00BD1FDF"/>
    <w:rsid w:val="00BF2BD9"/>
    <w:rsid w:val="00C038CB"/>
    <w:rsid w:val="00C1539B"/>
    <w:rsid w:val="00C6364F"/>
    <w:rsid w:val="00C82B5D"/>
    <w:rsid w:val="00CA420D"/>
    <w:rsid w:val="00CA6FEE"/>
    <w:rsid w:val="00CA7C6B"/>
    <w:rsid w:val="00CB195D"/>
    <w:rsid w:val="00CB535D"/>
    <w:rsid w:val="00CB5B01"/>
    <w:rsid w:val="00CB712D"/>
    <w:rsid w:val="00CC7EBD"/>
    <w:rsid w:val="00CD23B0"/>
    <w:rsid w:val="00CE323F"/>
    <w:rsid w:val="00CE6931"/>
    <w:rsid w:val="00CE7E7E"/>
    <w:rsid w:val="00D10D5E"/>
    <w:rsid w:val="00D170C9"/>
    <w:rsid w:val="00D277EC"/>
    <w:rsid w:val="00D319CD"/>
    <w:rsid w:val="00D3452F"/>
    <w:rsid w:val="00D36912"/>
    <w:rsid w:val="00D46FF8"/>
    <w:rsid w:val="00D47D18"/>
    <w:rsid w:val="00D508DE"/>
    <w:rsid w:val="00D5516F"/>
    <w:rsid w:val="00D63113"/>
    <w:rsid w:val="00D66168"/>
    <w:rsid w:val="00D67CE8"/>
    <w:rsid w:val="00D712D3"/>
    <w:rsid w:val="00D721E9"/>
    <w:rsid w:val="00D75741"/>
    <w:rsid w:val="00D815BB"/>
    <w:rsid w:val="00DA17E4"/>
    <w:rsid w:val="00DA5CBB"/>
    <w:rsid w:val="00DB4D24"/>
    <w:rsid w:val="00DD0643"/>
    <w:rsid w:val="00DD1FE6"/>
    <w:rsid w:val="00DD4C95"/>
    <w:rsid w:val="00DE3DBE"/>
    <w:rsid w:val="00DF14B2"/>
    <w:rsid w:val="00DF19F1"/>
    <w:rsid w:val="00E045CF"/>
    <w:rsid w:val="00E16F85"/>
    <w:rsid w:val="00E35D7A"/>
    <w:rsid w:val="00E56525"/>
    <w:rsid w:val="00E62F8C"/>
    <w:rsid w:val="00E64A1D"/>
    <w:rsid w:val="00E74B18"/>
    <w:rsid w:val="00E75285"/>
    <w:rsid w:val="00E80F46"/>
    <w:rsid w:val="00E816B4"/>
    <w:rsid w:val="00E8421F"/>
    <w:rsid w:val="00E85452"/>
    <w:rsid w:val="00EA59A0"/>
    <w:rsid w:val="00EA63A8"/>
    <w:rsid w:val="00EB144A"/>
    <w:rsid w:val="00EB3322"/>
    <w:rsid w:val="00EB42F8"/>
    <w:rsid w:val="00EC29D8"/>
    <w:rsid w:val="00EC5683"/>
    <w:rsid w:val="00ED0F71"/>
    <w:rsid w:val="00EE6BD2"/>
    <w:rsid w:val="00EF0AAE"/>
    <w:rsid w:val="00EF1F65"/>
    <w:rsid w:val="00F075DE"/>
    <w:rsid w:val="00F13FFF"/>
    <w:rsid w:val="00F1694E"/>
    <w:rsid w:val="00F36B67"/>
    <w:rsid w:val="00F44CD7"/>
    <w:rsid w:val="00F45E00"/>
    <w:rsid w:val="00F528B6"/>
    <w:rsid w:val="00F5593B"/>
    <w:rsid w:val="00F66C60"/>
    <w:rsid w:val="00F7163A"/>
    <w:rsid w:val="00F7212C"/>
    <w:rsid w:val="00F82E8E"/>
    <w:rsid w:val="00FA1383"/>
    <w:rsid w:val="00FB07F5"/>
    <w:rsid w:val="00FB4ED9"/>
    <w:rsid w:val="00FC0857"/>
    <w:rsid w:val="00FC24E8"/>
    <w:rsid w:val="00FD2D4E"/>
    <w:rsid w:val="00FE0FDE"/>
    <w:rsid w:val="00FE101B"/>
    <w:rsid w:val="00FE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C684F1"/>
  <w14:defaultImageDpi w14:val="300"/>
  <w15:docId w15:val="{540FC898-E584-9449-961C-83DA15A6E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71A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EAE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EA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51967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D4B4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D4B46"/>
  </w:style>
  <w:style w:type="character" w:styleId="PageNumber">
    <w:name w:val="page number"/>
    <w:basedOn w:val="DefaultParagraphFont"/>
    <w:uiPriority w:val="99"/>
    <w:semiHidden/>
    <w:unhideWhenUsed/>
    <w:rsid w:val="006D4B46"/>
  </w:style>
  <w:style w:type="character" w:styleId="CommentReference">
    <w:name w:val="annotation reference"/>
    <w:basedOn w:val="DefaultParagraphFont"/>
    <w:uiPriority w:val="99"/>
    <w:semiHidden/>
    <w:unhideWhenUsed/>
    <w:rsid w:val="00673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138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1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73DA"/>
  </w:style>
  <w:style w:type="paragraph" w:styleId="Bibliography">
    <w:name w:val="Bibliography"/>
    <w:basedOn w:val="Normal"/>
    <w:next w:val="Normal"/>
    <w:uiPriority w:val="37"/>
    <w:unhideWhenUsed/>
    <w:rsid w:val="00A00BFF"/>
    <w:pPr>
      <w:tabs>
        <w:tab w:val="left" w:pos="500"/>
      </w:tabs>
      <w:spacing w:after="240"/>
      <w:ind w:left="504" w:hanging="504"/>
    </w:pPr>
    <w:rPr>
      <w:rFonts w:asciiTheme="minorHAnsi" w:eastAsiaTheme="minorEastAsia" w:hAnsiTheme="minorHAnsi" w:cstheme="minorBid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EA63A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A213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213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530D"/>
  </w:style>
  <w:style w:type="character" w:customStyle="1" w:styleId="scripted">
    <w:name w:val="scripted"/>
    <w:basedOn w:val="DefaultParagraphFont"/>
    <w:rsid w:val="00BA2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2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2EA69-F462-4CCF-9D4E-9F37534C8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ker</dc:creator>
  <cp:keywords/>
  <dc:description/>
  <cp:lastModifiedBy>Glenn Jackson</cp:lastModifiedBy>
  <cp:revision>2</cp:revision>
  <dcterms:created xsi:type="dcterms:W3CDTF">2022-04-22T17:11:00Z</dcterms:created>
  <dcterms:modified xsi:type="dcterms:W3CDTF">2022-04-22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bKquGMv"/&gt;&lt;style id="http://www.zotero.org/styles/plos-one" hasBibliography="1" bibliographyStyleHasBeenSet="1"/&gt;&lt;prefs&gt;&lt;pref name="fieldType" value="Field"/&gt;&lt;/prefs&gt;&lt;/data&gt;</vt:lpwstr>
  </property>
</Properties>
</file>